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5E8B16" w14:textId="33490622" w:rsidR="00BF4B25" w:rsidRPr="00745AE6" w:rsidRDefault="00BF4B25" w:rsidP="00490CAB">
      <w:pPr>
        <w:jc w:val="left"/>
        <w:rPr>
          <w:rFonts w:ascii="Times New Roman" w:hAnsi="Times New Roman" w:cs="Times New Roman"/>
          <w:b/>
          <w:bCs/>
          <w:sz w:val="18"/>
          <w:szCs w:val="18"/>
        </w:rPr>
      </w:pPr>
      <w:r w:rsidRPr="00745AE6">
        <w:rPr>
          <w:rFonts w:ascii="Times New Roman" w:hAnsi="Times New Roman" w:cs="Times New Roman"/>
          <w:b/>
          <w:bCs/>
          <w:sz w:val="18"/>
          <w:szCs w:val="18"/>
        </w:rPr>
        <w:t>Table S</w:t>
      </w:r>
      <w:r w:rsidR="00F27174">
        <w:rPr>
          <w:rFonts w:ascii="Times New Roman" w:hAnsi="Times New Roman" w:cs="Times New Roman"/>
          <w:b/>
          <w:bCs/>
          <w:sz w:val="18"/>
          <w:szCs w:val="18"/>
        </w:rPr>
        <w:t>9</w:t>
      </w:r>
      <w:r w:rsidRPr="00745AE6">
        <w:rPr>
          <w:rFonts w:ascii="Times New Roman" w:hAnsi="Times New Roman" w:cs="Times New Roman"/>
          <w:b/>
          <w:bCs/>
          <w:sz w:val="18"/>
          <w:szCs w:val="18"/>
        </w:rPr>
        <w:t xml:space="preserve">. Effect of </w:t>
      </w:r>
      <w:r>
        <w:rPr>
          <w:rFonts w:ascii="Times New Roman" w:hAnsi="Times New Roman" w:cs="Times New Roman"/>
          <w:b/>
          <w:bCs/>
          <w:sz w:val="18"/>
          <w:szCs w:val="18"/>
        </w:rPr>
        <w:t>CVS</w:t>
      </w:r>
      <w:r w:rsidRPr="00745AE6">
        <w:rPr>
          <w:rFonts w:ascii="Times New Roman" w:hAnsi="Times New Roman" w:cs="Times New Roman"/>
          <w:b/>
          <w:bCs/>
          <w:sz w:val="18"/>
          <w:szCs w:val="18"/>
        </w:rPr>
        <w:t xml:space="preserve"> on</w:t>
      </w:r>
      <w:r w:rsidR="00650034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650034">
        <w:rPr>
          <w:rFonts w:ascii="Times New Roman" w:hAnsi="Times New Roman" w:cs="Times New Roman" w:hint="eastAsia"/>
          <w:b/>
          <w:bCs/>
          <w:sz w:val="18"/>
          <w:szCs w:val="18"/>
        </w:rPr>
        <w:t>the</w:t>
      </w:r>
      <w:r w:rsidR="00F374A4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F374A4" w:rsidRPr="00F374A4">
        <w:rPr>
          <w:rFonts w:ascii="Times New Roman" w:hAnsi="Times New Roman" w:cs="Times New Roman"/>
          <w:b/>
          <w:bCs/>
          <w:sz w:val="18"/>
          <w:szCs w:val="18"/>
        </w:rPr>
        <w:t>fatty acid composition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745AE6">
        <w:rPr>
          <w:rFonts w:ascii="Times New Roman" w:hAnsi="Times New Roman" w:cs="Times New Roman"/>
          <w:b/>
          <w:bCs/>
          <w:sz w:val="18"/>
          <w:szCs w:val="18"/>
        </w:rPr>
        <w:t xml:space="preserve">in 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the </w:t>
      </w:r>
      <w:r w:rsidRPr="00510725">
        <w:rPr>
          <w:rFonts w:ascii="Times New Roman" w:hAnsi="Times New Roman" w:cs="Times New Roman"/>
          <w:b/>
          <w:bCs/>
          <w:sz w:val="18"/>
          <w:szCs w:val="18"/>
        </w:rPr>
        <w:t>hippocampu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s and </w:t>
      </w:r>
      <w:r w:rsidR="00873FD8" w:rsidRPr="00873FD8">
        <w:rPr>
          <w:rFonts w:ascii="Times New Roman" w:hAnsi="Times New Roman" w:cs="Times New Roman"/>
          <w:b/>
          <w:bCs/>
          <w:sz w:val="18"/>
          <w:szCs w:val="18"/>
        </w:rPr>
        <w:t>prefrontal cortex</w:t>
      </w:r>
    </w:p>
    <w:tbl>
      <w:tblPr>
        <w:tblW w:w="4952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11"/>
        <w:gridCol w:w="1518"/>
        <w:gridCol w:w="1518"/>
        <w:gridCol w:w="1662"/>
        <w:gridCol w:w="1517"/>
      </w:tblGrid>
      <w:tr w:rsidR="004F2FB7" w:rsidRPr="00873FD8" w14:paraId="6E86A4FD" w14:textId="77777777" w:rsidTr="00992B0F">
        <w:trPr>
          <w:trHeight w:val="280"/>
        </w:trPr>
        <w:tc>
          <w:tcPr>
            <w:tcW w:w="1222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B03E623" w14:textId="25D6247A" w:rsidR="004F2FB7" w:rsidRPr="00873FD8" w:rsidRDefault="004F2FB7" w:rsidP="004F2F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81000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mber of carbons</w:t>
            </w:r>
          </w:p>
        </w:tc>
        <w:tc>
          <w:tcPr>
            <w:tcW w:w="1845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FA083DD" w14:textId="77777777" w:rsidR="004F2FB7" w:rsidRPr="00873FD8" w:rsidRDefault="004F2FB7" w:rsidP="004F2F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ippocampus</w:t>
            </w:r>
          </w:p>
        </w:tc>
        <w:tc>
          <w:tcPr>
            <w:tcW w:w="1932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BEF8323" w14:textId="77777777" w:rsidR="004F2FB7" w:rsidRPr="00873FD8" w:rsidRDefault="004F2FB7" w:rsidP="004F2F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_Hlk105513018"/>
            <w:r w:rsidRPr="00873FD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refrontal cortex</w:t>
            </w:r>
            <w:bookmarkEnd w:id="0"/>
          </w:p>
        </w:tc>
      </w:tr>
      <w:tr w:rsidR="004F2FB7" w:rsidRPr="00873FD8" w14:paraId="7E968EB3" w14:textId="77777777" w:rsidTr="004F2FB7">
        <w:trPr>
          <w:trHeight w:val="280"/>
        </w:trPr>
        <w:tc>
          <w:tcPr>
            <w:tcW w:w="1222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45E7E" w14:textId="01C4BBE1" w:rsidR="004F2FB7" w:rsidRPr="00873FD8" w:rsidRDefault="004F2FB7" w:rsidP="004F2F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9E6DC" w14:textId="29B34C3E" w:rsidR="004F2FB7" w:rsidRPr="00CE501F" w:rsidRDefault="004F2FB7" w:rsidP="004F2FB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CE501F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F </w:t>
            </w:r>
            <w:r w:rsidRPr="00CE501F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vertAlign w:val="subscript"/>
              </w:rPr>
              <w:t>(2,28)</w:t>
            </w:r>
          </w:p>
        </w:tc>
        <w:tc>
          <w:tcPr>
            <w:tcW w:w="92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A4CA8" w14:textId="77777777" w:rsidR="004F2FB7" w:rsidRPr="00CE501F" w:rsidRDefault="004F2FB7" w:rsidP="004F2FB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CE501F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P</w:t>
            </w:r>
          </w:p>
        </w:tc>
        <w:tc>
          <w:tcPr>
            <w:tcW w:w="101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B8E7D" w14:textId="60413CA9" w:rsidR="004F2FB7" w:rsidRPr="00CE501F" w:rsidRDefault="004F2FB7" w:rsidP="004F2FB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CE501F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F </w:t>
            </w:r>
            <w:r w:rsidRPr="00CE501F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vertAlign w:val="subscript"/>
              </w:rPr>
              <w:t>(2,28)</w:t>
            </w:r>
          </w:p>
        </w:tc>
        <w:tc>
          <w:tcPr>
            <w:tcW w:w="92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639DD" w14:textId="77777777" w:rsidR="004F2FB7" w:rsidRPr="00873FD8" w:rsidRDefault="004F2FB7" w:rsidP="004F2FB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73F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4F2FB7" w:rsidRPr="00873FD8" w14:paraId="1DAE7BFD" w14:textId="77777777" w:rsidTr="004F2FB7">
        <w:trPr>
          <w:trHeight w:val="280"/>
        </w:trPr>
        <w:tc>
          <w:tcPr>
            <w:tcW w:w="122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DBC3A14" w14:textId="4F69AA60" w:rsidR="004F2FB7" w:rsidRDefault="004F2FB7" w:rsidP="004F2F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&lt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92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90CBF80" w14:textId="52259C05" w:rsidR="004F2FB7" w:rsidRPr="00F6561B" w:rsidRDefault="00D87BCD" w:rsidP="004F2F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6561B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/</w:t>
            </w:r>
          </w:p>
        </w:tc>
        <w:tc>
          <w:tcPr>
            <w:tcW w:w="92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91B47BF" w14:textId="07DF4D14" w:rsidR="004F2FB7" w:rsidRPr="00F6561B" w:rsidRDefault="00D87BCD" w:rsidP="004F2F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6561B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/</w:t>
            </w:r>
          </w:p>
        </w:tc>
        <w:tc>
          <w:tcPr>
            <w:tcW w:w="101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69C57B5" w14:textId="34F66C97" w:rsidR="004F2FB7" w:rsidRPr="00F6561B" w:rsidRDefault="004143E8" w:rsidP="004F2F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6561B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</w:t>
            </w:r>
            <w:r w:rsidRPr="00F6561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056</w:t>
            </w:r>
          </w:p>
        </w:tc>
        <w:tc>
          <w:tcPr>
            <w:tcW w:w="92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6DD951F" w14:textId="114F7CB9" w:rsidR="004F2FB7" w:rsidRPr="00F6561B" w:rsidRDefault="004143E8" w:rsidP="004F2F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6561B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F6561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028</w:t>
            </w:r>
          </w:p>
        </w:tc>
      </w:tr>
      <w:tr w:rsidR="004F2FB7" w:rsidRPr="00873FD8" w14:paraId="1F34CBDD" w14:textId="77777777" w:rsidTr="007161A9">
        <w:trPr>
          <w:trHeight w:val="280"/>
        </w:trPr>
        <w:tc>
          <w:tcPr>
            <w:tcW w:w="1222" w:type="pct"/>
            <w:shd w:val="clear" w:color="auto" w:fill="auto"/>
            <w:noWrap/>
            <w:vAlign w:val="bottom"/>
            <w:hideMark/>
          </w:tcPr>
          <w:p w14:paraId="440AAD67" w14:textId="6DF22AC8" w:rsidR="004F2FB7" w:rsidRPr="00873FD8" w:rsidRDefault="004F2FB7" w:rsidP="004F2F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&lt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14:paraId="68AB16F1" w14:textId="6A122B21" w:rsidR="004F2FB7" w:rsidRPr="00F6561B" w:rsidRDefault="0069046E" w:rsidP="004F2F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6561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6.06</w:t>
            </w:r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14:paraId="069C032E" w14:textId="5F545D2A" w:rsidR="004F2FB7" w:rsidRPr="00F6561B" w:rsidRDefault="0069046E" w:rsidP="004F2F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6561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&lt;</w:t>
            </w:r>
            <w:r w:rsidR="004F2FB7" w:rsidRPr="00F6561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0</w:t>
            </w:r>
            <w:r w:rsidRPr="00F6561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010" w:type="pct"/>
            <w:shd w:val="clear" w:color="auto" w:fill="auto"/>
            <w:noWrap/>
            <w:vAlign w:val="bottom"/>
          </w:tcPr>
          <w:p w14:paraId="2A32B735" w14:textId="0CEBFC0A" w:rsidR="004F2FB7" w:rsidRPr="00F6561B" w:rsidRDefault="004723F0" w:rsidP="004F2F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6561B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/</w:t>
            </w:r>
          </w:p>
        </w:tc>
        <w:tc>
          <w:tcPr>
            <w:tcW w:w="922" w:type="pct"/>
            <w:shd w:val="clear" w:color="auto" w:fill="auto"/>
            <w:noWrap/>
            <w:vAlign w:val="bottom"/>
          </w:tcPr>
          <w:p w14:paraId="76AB2845" w14:textId="40D54E32" w:rsidR="004F2FB7" w:rsidRPr="00F6561B" w:rsidRDefault="00D87BCD" w:rsidP="004F2F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6561B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/</w:t>
            </w:r>
          </w:p>
        </w:tc>
      </w:tr>
      <w:tr w:rsidR="004F2FB7" w:rsidRPr="00873FD8" w14:paraId="223F7DFB" w14:textId="77777777" w:rsidTr="007161A9">
        <w:trPr>
          <w:trHeight w:val="280"/>
        </w:trPr>
        <w:tc>
          <w:tcPr>
            <w:tcW w:w="1222" w:type="pct"/>
            <w:shd w:val="clear" w:color="auto" w:fill="auto"/>
            <w:noWrap/>
            <w:vAlign w:val="bottom"/>
            <w:hideMark/>
          </w:tcPr>
          <w:p w14:paraId="477DAD3C" w14:textId="3198ED2B" w:rsidR="004F2FB7" w:rsidRPr="00873FD8" w:rsidRDefault="004F2FB7" w:rsidP="004F2F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14:paraId="3B6BA95E" w14:textId="6F51C860" w:rsidR="004F2FB7" w:rsidRPr="00F6561B" w:rsidRDefault="007161A9" w:rsidP="004F2F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6561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3.764</w:t>
            </w:r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14:paraId="2C4D5B6F" w14:textId="6616E7FC" w:rsidR="004F2FB7" w:rsidRPr="00F6561B" w:rsidRDefault="004F2FB7" w:rsidP="004F2F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6561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 w:rsidR="007161A9" w:rsidRPr="00F6561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36</w:t>
            </w:r>
          </w:p>
        </w:tc>
        <w:tc>
          <w:tcPr>
            <w:tcW w:w="1010" w:type="pct"/>
            <w:shd w:val="clear" w:color="auto" w:fill="auto"/>
            <w:noWrap/>
            <w:vAlign w:val="bottom"/>
          </w:tcPr>
          <w:p w14:paraId="2EB97476" w14:textId="2BC91E23" w:rsidR="004F2FB7" w:rsidRPr="00F6561B" w:rsidRDefault="004723F0" w:rsidP="004F2F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6561B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F6561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003</w:t>
            </w:r>
          </w:p>
        </w:tc>
        <w:tc>
          <w:tcPr>
            <w:tcW w:w="922" w:type="pct"/>
            <w:shd w:val="clear" w:color="auto" w:fill="auto"/>
            <w:noWrap/>
            <w:vAlign w:val="bottom"/>
          </w:tcPr>
          <w:p w14:paraId="1BB5A31E" w14:textId="021579BD" w:rsidR="004F2FB7" w:rsidRPr="00F6561B" w:rsidRDefault="004723F0" w:rsidP="004F2F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6561B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F6561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380</w:t>
            </w:r>
          </w:p>
        </w:tc>
      </w:tr>
      <w:tr w:rsidR="004F2FB7" w:rsidRPr="00873FD8" w14:paraId="6E1606DB" w14:textId="77777777" w:rsidTr="007161A9">
        <w:trPr>
          <w:trHeight w:val="280"/>
        </w:trPr>
        <w:tc>
          <w:tcPr>
            <w:tcW w:w="1222" w:type="pct"/>
            <w:shd w:val="clear" w:color="auto" w:fill="auto"/>
            <w:noWrap/>
            <w:vAlign w:val="bottom"/>
            <w:hideMark/>
          </w:tcPr>
          <w:p w14:paraId="78D0D5FB" w14:textId="08FD05C1" w:rsidR="004F2FB7" w:rsidRPr="00873FD8" w:rsidRDefault="004F2FB7" w:rsidP="004F2F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23" w:type="pct"/>
            <w:shd w:val="clear" w:color="auto" w:fill="auto"/>
            <w:noWrap/>
            <w:vAlign w:val="bottom"/>
          </w:tcPr>
          <w:p w14:paraId="7EADE92D" w14:textId="7578E3EE" w:rsidR="004F2FB7" w:rsidRPr="00F6561B" w:rsidRDefault="00944FC2" w:rsidP="004F2F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6561B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</w:t>
            </w:r>
            <w:r w:rsidRPr="00F6561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873</w:t>
            </w:r>
          </w:p>
        </w:tc>
        <w:tc>
          <w:tcPr>
            <w:tcW w:w="923" w:type="pct"/>
            <w:shd w:val="clear" w:color="auto" w:fill="auto"/>
            <w:noWrap/>
            <w:vAlign w:val="bottom"/>
          </w:tcPr>
          <w:p w14:paraId="70D7723C" w14:textId="4C868DB7" w:rsidR="004F2FB7" w:rsidRPr="00F6561B" w:rsidRDefault="00944FC2" w:rsidP="004F2F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6561B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F6561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004</w:t>
            </w:r>
          </w:p>
        </w:tc>
        <w:tc>
          <w:tcPr>
            <w:tcW w:w="1010" w:type="pct"/>
            <w:shd w:val="clear" w:color="auto" w:fill="auto"/>
            <w:noWrap/>
            <w:vAlign w:val="bottom"/>
          </w:tcPr>
          <w:p w14:paraId="144650A0" w14:textId="7179F24C" w:rsidR="004F2FB7" w:rsidRPr="00F6561B" w:rsidRDefault="004143E8" w:rsidP="004F2F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6561B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</w:t>
            </w:r>
            <w:r w:rsidRPr="00F6561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931</w:t>
            </w:r>
          </w:p>
        </w:tc>
        <w:tc>
          <w:tcPr>
            <w:tcW w:w="922" w:type="pct"/>
            <w:shd w:val="clear" w:color="auto" w:fill="auto"/>
            <w:noWrap/>
            <w:vAlign w:val="bottom"/>
          </w:tcPr>
          <w:p w14:paraId="688FC218" w14:textId="09C3FD51" w:rsidR="004F2FB7" w:rsidRPr="00F6561B" w:rsidRDefault="004143E8" w:rsidP="004F2F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6561B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F6561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004</w:t>
            </w:r>
          </w:p>
        </w:tc>
      </w:tr>
      <w:tr w:rsidR="004F2FB7" w:rsidRPr="00873FD8" w14:paraId="5E8A9FCB" w14:textId="77777777" w:rsidTr="007161A9">
        <w:trPr>
          <w:trHeight w:val="280"/>
        </w:trPr>
        <w:tc>
          <w:tcPr>
            <w:tcW w:w="1222" w:type="pct"/>
            <w:shd w:val="clear" w:color="auto" w:fill="auto"/>
            <w:noWrap/>
            <w:vAlign w:val="bottom"/>
            <w:hideMark/>
          </w:tcPr>
          <w:p w14:paraId="5E11EE3A" w14:textId="417044B5" w:rsidR="004F2FB7" w:rsidRPr="00873FD8" w:rsidRDefault="004F2FB7" w:rsidP="004F2F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923" w:type="pct"/>
            <w:shd w:val="clear" w:color="auto" w:fill="auto"/>
            <w:noWrap/>
            <w:vAlign w:val="bottom"/>
          </w:tcPr>
          <w:p w14:paraId="70ED0BD9" w14:textId="7B6A94A2" w:rsidR="004F2FB7" w:rsidRPr="00F6561B" w:rsidRDefault="00944FC2" w:rsidP="004F2F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6561B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F6561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.04</w:t>
            </w:r>
          </w:p>
        </w:tc>
        <w:tc>
          <w:tcPr>
            <w:tcW w:w="923" w:type="pct"/>
            <w:shd w:val="clear" w:color="auto" w:fill="auto"/>
            <w:noWrap/>
            <w:vAlign w:val="bottom"/>
          </w:tcPr>
          <w:p w14:paraId="50EC696F" w14:textId="7EA93159" w:rsidR="004F2FB7" w:rsidRPr="00F6561B" w:rsidRDefault="00944FC2" w:rsidP="004F2F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6561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010" w:type="pct"/>
            <w:shd w:val="clear" w:color="auto" w:fill="auto"/>
            <w:noWrap/>
            <w:vAlign w:val="bottom"/>
          </w:tcPr>
          <w:p w14:paraId="1895ACDB" w14:textId="4CC2BB7F" w:rsidR="004F2FB7" w:rsidRPr="00F6561B" w:rsidRDefault="004143E8" w:rsidP="004F2F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6561B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</w:t>
            </w:r>
            <w:r w:rsidRPr="00F6561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087</w:t>
            </w:r>
          </w:p>
        </w:tc>
        <w:tc>
          <w:tcPr>
            <w:tcW w:w="922" w:type="pct"/>
            <w:shd w:val="clear" w:color="auto" w:fill="auto"/>
            <w:noWrap/>
            <w:vAlign w:val="bottom"/>
          </w:tcPr>
          <w:p w14:paraId="411505C1" w14:textId="13E5EE3C" w:rsidR="004F2FB7" w:rsidRPr="00F6561B" w:rsidRDefault="004143E8" w:rsidP="004F2F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6561B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F6561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028</w:t>
            </w:r>
          </w:p>
        </w:tc>
      </w:tr>
      <w:tr w:rsidR="004F2FB7" w:rsidRPr="00873FD8" w14:paraId="1F185F35" w14:textId="77777777" w:rsidTr="004F2FB7">
        <w:trPr>
          <w:trHeight w:val="280"/>
        </w:trPr>
        <w:tc>
          <w:tcPr>
            <w:tcW w:w="1222" w:type="pct"/>
            <w:shd w:val="clear" w:color="auto" w:fill="auto"/>
            <w:noWrap/>
            <w:vAlign w:val="bottom"/>
          </w:tcPr>
          <w:p w14:paraId="0A46DA75" w14:textId="503109F6" w:rsidR="004F2FB7" w:rsidRDefault="004F2FB7" w:rsidP="004F2F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23" w:type="pct"/>
            <w:shd w:val="clear" w:color="auto" w:fill="auto"/>
            <w:noWrap/>
            <w:vAlign w:val="bottom"/>
          </w:tcPr>
          <w:p w14:paraId="5B37680F" w14:textId="258EB3B9" w:rsidR="004F2FB7" w:rsidRPr="008C2FDA" w:rsidRDefault="00944FC2" w:rsidP="004F2F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FD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</w:t>
            </w:r>
            <w:r w:rsidRPr="008C2FD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316</w:t>
            </w:r>
          </w:p>
        </w:tc>
        <w:tc>
          <w:tcPr>
            <w:tcW w:w="923" w:type="pct"/>
            <w:shd w:val="clear" w:color="auto" w:fill="auto"/>
            <w:noWrap/>
            <w:vAlign w:val="bottom"/>
          </w:tcPr>
          <w:p w14:paraId="779FF212" w14:textId="22D5C600" w:rsidR="004F2FB7" w:rsidRPr="008C2FDA" w:rsidRDefault="00944FC2" w:rsidP="004F2F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FD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8C2FD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117</w:t>
            </w:r>
          </w:p>
        </w:tc>
        <w:tc>
          <w:tcPr>
            <w:tcW w:w="1010" w:type="pct"/>
            <w:shd w:val="clear" w:color="auto" w:fill="auto"/>
            <w:noWrap/>
            <w:vAlign w:val="bottom"/>
          </w:tcPr>
          <w:p w14:paraId="4E168896" w14:textId="69EEB668" w:rsidR="004F2FB7" w:rsidRPr="00F6561B" w:rsidRDefault="004143E8" w:rsidP="004F2F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6561B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F6561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6.63</w:t>
            </w:r>
          </w:p>
        </w:tc>
        <w:tc>
          <w:tcPr>
            <w:tcW w:w="922" w:type="pct"/>
            <w:shd w:val="clear" w:color="auto" w:fill="auto"/>
            <w:noWrap/>
            <w:vAlign w:val="bottom"/>
          </w:tcPr>
          <w:p w14:paraId="5182B9A2" w14:textId="5AA50678" w:rsidR="004F2FB7" w:rsidRPr="00F6561B" w:rsidRDefault="004143E8" w:rsidP="004F2F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6561B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&lt;</w:t>
            </w:r>
            <w:r w:rsidRPr="00F6561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</w:tr>
      <w:tr w:rsidR="004F2FB7" w:rsidRPr="00873FD8" w14:paraId="1A56984D" w14:textId="77777777" w:rsidTr="007161A9">
        <w:trPr>
          <w:trHeight w:val="280"/>
        </w:trPr>
        <w:tc>
          <w:tcPr>
            <w:tcW w:w="1222" w:type="pct"/>
            <w:shd w:val="clear" w:color="auto" w:fill="auto"/>
            <w:noWrap/>
            <w:vAlign w:val="bottom"/>
            <w:hideMark/>
          </w:tcPr>
          <w:p w14:paraId="0721110E" w14:textId="21B91272" w:rsidR="004F2FB7" w:rsidRPr="00873FD8" w:rsidRDefault="004F2FB7" w:rsidP="004F2F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923" w:type="pct"/>
            <w:shd w:val="clear" w:color="auto" w:fill="auto"/>
            <w:noWrap/>
            <w:vAlign w:val="bottom"/>
          </w:tcPr>
          <w:p w14:paraId="1A98058E" w14:textId="5A288D55" w:rsidR="004F2FB7" w:rsidRPr="008C2FDA" w:rsidRDefault="00944FC2" w:rsidP="004F2F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FD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</w:t>
            </w:r>
            <w:r w:rsidRPr="008C2FD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257</w:t>
            </w:r>
          </w:p>
        </w:tc>
        <w:tc>
          <w:tcPr>
            <w:tcW w:w="923" w:type="pct"/>
            <w:shd w:val="clear" w:color="auto" w:fill="auto"/>
            <w:noWrap/>
            <w:vAlign w:val="bottom"/>
          </w:tcPr>
          <w:p w14:paraId="5519C64B" w14:textId="483787ED" w:rsidR="004F2FB7" w:rsidRPr="008C2FDA" w:rsidRDefault="00944FC2" w:rsidP="004F2F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FD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8C2FD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024</w:t>
            </w:r>
          </w:p>
        </w:tc>
        <w:tc>
          <w:tcPr>
            <w:tcW w:w="1010" w:type="pct"/>
            <w:shd w:val="clear" w:color="auto" w:fill="auto"/>
            <w:noWrap/>
            <w:vAlign w:val="bottom"/>
          </w:tcPr>
          <w:p w14:paraId="58D8FD71" w14:textId="2F5B3AB9" w:rsidR="004F2FB7" w:rsidRPr="00F6561B" w:rsidRDefault="004723F0" w:rsidP="004F2F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6561B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</w:t>
            </w:r>
            <w:r w:rsidRPr="00F6561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136</w:t>
            </w:r>
          </w:p>
        </w:tc>
        <w:tc>
          <w:tcPr>
            <w:tcW w:w="922" w:type="pct"/>
            <w:shd w:val="clear" w:color="auto" w:fill="auto"/>
            <w:noWrap/>
            <w:vAlign w:val="bottom"/>
          </w:tcPr>
          <w:p w14:paraId="177FBBDC" w14:textId="55485B63" w:rsidR="004F2FB7" w:rsidRPr="00F6561B" w:rsidRDefault="004723F0" w:rsidP="004F2F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6561B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F6561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059</w:t>
            </w:r>
          </w:p>
        </w:tc>
      </w:tr>
      <w:tr w:rsidR="004F2FB7" w:rsidRPr="00873FD8" w14:paraId="2473F7E2" w14:textId="77777777" w:rsidTr="007161A9">
        <w:trPr>
          <w:trHeight w:val="280"/>
        </w:trPr>
        <w:tc>
          <w:tcPr>
            <w:tcW w:w="1222" w:type="pct"/>
            <w:shd w:val="clear" w:color="auto" w:fill="auto"/>
            <w:noWrap/>
            <w:vAlign w:val="bottom"/>
            <w:hideMark/>
          </w:tcPr>
          <w:p w14:paraId="071D905A" w14:textId="1DB93706" w:rsidR="004F2FB7" w:rsidRPr="00873FD8" w:rsidRDefault="004F2FB7" w:rsidP="004F2F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923" w:type="pct"/>
            <w:shd w:val="clear" w:color="auto" w:fill="auto"/>
            <w:noWrap/>
            <w:vAlign w:val="bottom"/>
          </w:tcPr>
          <w:p w14:paraId="14378006" w14:textId="563B3860" w:rsidR="004F2FB7" w:rsidRPr="00F6561B" w:rsidRDefault="00186A6B" w:rsidP="004F2F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6561B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</w:t>
            </w:r>
            <w:r w:rsidRPr="00F6561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593</w:t>
            </w:r>
          </w:p>
        </w:tc>
        <w:tc>
          <w:tcPr>
            <w:tcW w:w="923" w:type="pct"/>
            <w:shd w:val="clear" w:color="auto" w:fill="auto"/>
            <w:noWrap/>
            <w:vAlign w:val="bottom"/>
          </w:tcPr>
          <w:p w14:paraId="303729EB" w14:textId="21A2CC01" w:rsidR="004F2FB7" w:rsidRPr="00F6561B" w:rsidRDefault="00186A6B" w:rsidP="004F2F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6561B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F6561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041</w:t>
            </w:r>
          </w:p>
        </w:tc>
        <w:tc>
          <w:tcPr>
            <w:tcW w:w="1010" w:type="pct"/>
            <w:shd w:val="clear" w:color="auto" w:fill="auto"/>
            <w:noWrap/>
            <w:vAlign w:val="bottom"/>
          </w:tcPr>
          <w:p w14:paraId="4F4FD7A4" w14:textId="29759D54" w:rsidR="004F2FB7" w:rsidRPr="00F6561B" w:rsidRDefault="004723F0" w:rsidP="004F2F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6561B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F6561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144</w:t>
            </w:r>
          </w:p>
        </w:tc>
        <w:tc>
          <w:tcPr>
            <w:tcW w:w="922" w:type="pct"/>
            <w:shd w:val="clear" w:color="auto" w:fill="auto"/>
            <w:noWrap/>
            <w:vAlign w:val="bottom"/>
          </w:tcPr>
          <w:p w14:paraId="45107C0E" w14:textId="1313D521" w:rsidR="004F2FB7" w:rsidRPr="00F6561B" w:rsidRDefault="004723F0" w:rsidP="004F2F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6561B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F6561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333</w:t>
            </w:r>
          </w:p>
        </w:tc>
      </w:tr>
      <w:tr w:rsidR="004F2FB7" w:rsidRPr="00873FD8" w14:paraId="652CEB87" w14:textId="77777777" w:rsidTr="004F2FB7">
        <w:trPr>
          <w:trHeight w:val="280"/>
        </w:trPr>
        <w:tc>
          <w:tcPr>
            <w:tcW w:w="1222" w:type="pct"/>
            <w:shd w:val="clear" w:color="auto" w:fill="auto"/>
            <w:noWrap/>
            <w:vAlign w:val="bottom"/>
          </w:tcPr>
          <w:p w14:paraId="54450110" w14:textId="4F168974" w:rsidR="004F2FB7" w:rsidRDefault="004F2FB7" w:rsidP="004F2F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23" w:type="pct"/>
            <w:shd w:val="clear" w:color="auto" w:fill="auto"/>
            <w:noWrap/>
            <w:vAlign w:val="bottom"/>
          </w:tcPr>
          <w:p w14:paraId="7646B47A" w14:textId="10C08FE2" w:rsidR="004F2FB7" w:rsidRPr="00F6561B" w:rsidRDefault="00F6561B" w:rsidP="004F2F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6561B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F6561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877</w:t>
            </w:r>
          </w:p>
        </w:tc>
        <w:tc>
          <w:tcPr>
            <w:tcW w:w="923" w:type="pct"/>
            <w:shd w:val="clear" w:color="auto" w:fill="auto"/>
            <w:noWrap/>
            <w:vAlign w:val="bottom"/>
          </w:tcPr>
          <w:p w14:paraId="11869B38" w14:textId="62C539D8" w:rsidR="004F2FB7" w:rsidRPr="00F6561B" w:rsidRDefault="00F6561B" w:rsidP="004F2F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6561B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F6561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427</w:t>
            </w:r>
          </w:p>
        </w:tc>
        <w:tc>
          <w:tcPr>
            <w:tcW w:w="1010" w:type="pct"/>
            <w:shd w:val="clear" w:color="auto" w:fill="auto"/>
            <w:noWrap/>
            <w:vAlign w:val="bottom"/>
          </w:tcPr>
          <w:p w14:paraId="73FD6039" w14:textId="1390FBB9" w:rsidR="004F2FB7" w:rsidRPr="00F6561B" w:rsidRDefault="004143E8" w:rsidP="004F2F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6561B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</w:t>
            </w:r>
            <w:r w:rsidRPr="00F6561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745</w:t>
            </w:r>
          </w:p>
        </w:tc>
        <w:tc>
          <w:tcPr>
            <w:tcW w:w="922" w:type="pct"/>
            <w:shd w:val="clear" w:color="auto" w:fill="auto"/>
            <w:noWrap/>
            <w:vAlign w:val="bottom"/>
          </w:tcPr>
          <w:p w14:paraId="5A616357" w14:textId="299BF9DF" w:rsidR="004F2FB7" w:rsidRPr="00F6561B" w:rsidRDefault="004143E8" w:rsidP="004F2F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6561B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&lt;</w:t>
            </w:r>
            <w:r w:rsidRPr="00F6561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</w:tr>
      <w:tr w:rsidR="004F2FB7" w:rsidRPr="00873FD8" w14:paraId="340B638C" w14:textId="77777777" w:rsidTr="004F2FB7">
        <w:trPr>
          <w:trHeight w:val="280"/>
        </w:trPr>
        <w:tc>
          <w:tcPr>
            <w:tcW w:w="1222" w:type="pct"/>
            <w:shd w:val="clear" w:color="auto" w:fill="auto"/>
            <w:noWrap/>
            <w:vAlign w:val="bottom"/>
          </w:tcPr>
          <w:p w14:paraId="59EF0006" w14:textId="1CFA2ED3" w:rsidR="004F2FB7" w:rsidRDefault="004F2FB7" w:rsidP="004F2F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23" w:type="pct"/>
            <w:shd w:val="clear" w:color="auto" w:fill="auto"/>
            <w:noWrap/>
            <w:vAlign w:val="bottom"/>
          </w:tcPr>
          <w:p w14:paraId="40E0CABC" w14:textId="204D959E" w:rsidR="004F2FB7" w:rsidRPr="00F6561B" w:rsidRDefault="00F6561B" w:rsidP="004F2F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6561B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F6561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129</w:t>
            </w:r>
          </w:p>
        </w:tc>
        <w:tc>
          <w:tcPr>
            <w:tcW w:w="923" w:type="pct"/>
            <w:shd w:val="clear" w:color="auto" w:fill="auto"/>
            <w:noWrap/>
            <w:vAlign w:val="bottom"/>
          </w:tcPr>
          <w:p w14:paraId="0ACE5F00" w14:textId="50DBB0D1" w:rsidR="004F2FB7" w:rsidRPr="00F6561B" w:rsidRDefault="00F6561B" w:rsidP="004F2F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6561B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F6561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338</w:t>
            </w:r>
          </w:p>
        </w:tc>
        <w:tc>
          <w:tcPr>
            <w:tcW w:w="1010" w:type="pct"/>
            <w:shd w:val="clear" w:color="auto" w:fill="auto"/>
            <w:noWrap/>
            <w:vAlign w:val="bottom"/>
          </w:tcPr>
          <w:p w14:paraId="2A1F282B" w14:textId="32B26A9A" w:rsidR="004F2FB7" w:rsidRPr="00F6561B" w:rsidRDefault="004143E8" w:rsidP="004F2F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6561B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</w:t>
            </w:r>
            <w:r w:rsidRPr="00F6561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441</w:t>
            </w:r>
          </w:p>
        </w:tc>
        <w:tc>
          <w:tcPr>
            <w:tcW w:w="922" w:type="pct"/>
            <w:shd w:val="clear" w:color="auto" w:fill="auto"/>
            <w:noWrap/>
            <w:vAlign w:val="bottom"/>
          </w:tcPr>
          <w:p w14:paraId="0854B0B2" w14:textId="01839757" w:rsidR="004F2FB7" w:rsidRPr="00F6561B" w:rsidRDefault="004143E8" w:rsidP="004F2F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6561B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F6561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046</w:t>
            </w:r>
          </w:p>
        </w:tc>
      </w:tr>
      <w:tr w:rsidR="004F2FB7" w:rsidRPr="00873FD8" w14:paraId="7256C2A6" w14:textId="77777777" w:rsidTr="007161A9">
        <w:trPr>
          <w:trHeight w:val="280"/>
        </w:trPr>
        <w:tc>
          <w:tcPr>
            <w:tcW w:w="1222" w:type="pct"/>
            <w:shd w:val="clear" w:color="auto" w:fill="auto"/>
            <w:noWrap/>
            <w:vAlign w:val="bottom"/>
            <w:hideMark/>
          </w:tcPr>
          <w:p w14:paraId="0FF967EE" w14:textId="2EBB1740" w:rsidR="004F2FB7" w:rsidRPr="00873FD8" w:rsidRDefault="004F2FB7" w:rsidP="004F2F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923" w:type="pct"/>
            <w:shd w:val="clear" w:color="auto" w:fill="auto"/>
            <w:noWrap/>
            <w:vAlign w:val="bottom"/>
          </w:tcPr>
          <w:p w14:paraId="6E14CC3B" w14:textId="0270D6A1" w:rsidR="004F2FB7" w:rsidRPr="00F6561B" w:rsidRDefault="00186A6B" w:rsidP="004F2F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6561B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</w:t>
            </w:r>
            <w:r w:rsidRPr="00F6561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495</w:t>
            </w:r>
          </w:p>
        </w:tc>
        <w:tc>
          <w:tcPr>
            <w:tcW w:w="923" w:type="pct"/>
            <w:shd w:val="clear" w:color="auto" w:fill="auto"/>
            <w:noWrap/>
            <w:vAlign w:val="bottom"/>
          </w:tcPr>
          <w:p w14:paraId="2EEBEB2C" w14:textId="5FB769DE" w:rsidR="004F2FB7" w:rsidRPr="00F6561B" w:rsidRDefault="00186A6B" w:rsidP="004F2F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6561B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F6561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042</w:t>
            </w:r>
          </w:p>
        </w:tc>
        <w:tc>
          <w:tcPr>
            <w:tcW w:w="1010" w:type="pct"/>
            <w:shd w:val="clear" w:color="auto" w:fill="auto"/>
            <w:noWrap/>
            <w:vAlign w:val="bottom"/>
          </w:tcPr>
          <w:p w14:paraId="2BA9B4A7" w14:textId="6B2B6D4E" w:rsidR="004F2FB7" w:rsidRPr="00F6561B" w:rsidRDefault="004723F0" w:rsidP="004F2F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6561B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F6561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753</w:t>
            </w:r>
          </w:p>
        </w:tc>
        <w:tc>
          <w:tcPr>
            <w:tcW w:w="922" w:type="pct"/>
            <w:shd w:val="clear" w:color="auto" w:fill="auto"/>
            <w:noWrap/>
            <w:vAlign w:val="bottom"/>
          </w:tcPr>
          <w:p w14:paraId="288430F4" w14:textId="76648494" w:rsidR="004F2FB7" w:rsidRPr="00F6561B" w:rsidRDefault="004723F0" w:rsidP="004F2F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6561B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F6561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480</w:t>
            </w:r>
          </w:p>
        </w:tc>
      </w:tr>
      <w:tr w:rsidR="004F2FB7" w:rsidRPr="00873FD8" w14:paraId="09F29D25" w14:textId="77777777" w:rsidTr="007161A9">
        <w:trPr>
          <w:trHeight w:val="280"/>
        </w:trPr>
        <w:tc>
          <w:tcPr>
            <w:tcW w:w="1222" w:type="pct"/>
            <w:shd w:val="clear" w:color="auto" w:fill="auto"/>
            <w:noWrap/>
            <w:vAlign w:val="bottom"/>
            <w:hideMark/>
          </w:tcPr>
          <w:p w14:paraId="05765B7C" w14:textId="6A589D39" w:rsidR="004F2FB7" w:rsidRPr="00873FD8" w:rsidRDefault="004F2FB7" w:rsidP="004F2F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923" w:type="pct"/>
            <w:shd w:val="clear" w:color="auto" w:fill="auto"/>
            <w:noWrap/>
            <w:vAlign w:val="bottom"/>
          </w:tcPr>
          <w:p w14:paraId="28A05D38" w14:textId="4010022B" w:rsidR="004F2FB7" w:rsidRPr="00F6561B" w:rsidRDefault="00186A6B" w:rsidP="004F2F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6561B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</w:t>
            </w:r>
            <w:r w:rsidRPr="00F6561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161</w:t>
            </w:r>
          </w:p>
        </w:tc>
        <w:tc>
          <w:tcPr>
            <w:tcW w:w="923" w:type="pct"/>
            <w:shd w:val="clear" w:color="auto" w:fill="auto"/>
            <w:noWrap/>
            <w:vAlign w:val="bottom"/>
          </w:tcPr>
          <w:p w14:paraId="2B24F786" w14:textId="072D1ABC" w:rsidR="004F2FB7" w:rsidRPr="00F6561B" w:rsidRDefault="00186A6B" w:rsidP="004F2F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6561B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F6561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026</w:t>
            </w:r>
          </w:p>
        </w:tc>
        <w:tc>
          <w:tcPr>
            <w:tcW w:w="1010" w:type="pct"/>
            <w:shd w:val="clear" w:color="auto" w:fill="auto"/>
            <w:noWrap/>
            <w:vAlign w:val="bottom"/>
          </w:tcPr>
          <w:p w14:paraId="4438A2C6" w14:textId="1638D23D" w:rsidR="004F2FB7" w:rsidRPr="00F6561B" w:rsidRDefault="004143E8" w:rsidP="004F2F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6561B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</w:t>
            </w:r>
            <w:r w:rsidRPr="00F6561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563</w:t>
            </w:r>
          </w:p>
        </w:tc>
        <w:tc>
          <w:tcPr>
            <w:tcW w:w="922" w:type="pct"/>
            <w:shd w:val="clear" w:color="auto" w:fill="auto"/>
            <w:noWrap/>
            <w:vAlign w:val="bottom"/>
          </w:tcPr>
          <w:p w14:paraId="4BC970A1" w14:textId="751BABC5" w:rsidR="004F2FB7" w:rsidRPr="00F6561B" w:rsidRDefault="004143E8" w:rsidP="004F2F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6561B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F6561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095</w:t>
            </w:r>
          </w:p>
        </w:tc>
      </w:tr>
      <w:tr w:rsidR="004F2FB7" w:rsidRPr="00873FD8" w14:paraId="1E49CF44" w14:textId="77777777" w:rsidTr="00A300E5">
        <w:trPr>
          <w:trHeight w:val="280"/>
        </w:trPr>
        <w:tc>
          <w:tcPr>
            <w:tcW w:w="122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340F3" w14:textId="4ABD83C4" w:rsidR="004F2FB7" w:rsidRPr="00873FD8" w:rsidRDefault="004F2FB7" w:rsidP="004F2F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gt;41</w:t>
            </w:r>
          </w:p>
        </w:tc>
        <w:tc>
          <w:tcPr>
            <w:tcW w:w="92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5F8012" w14:textId="174849D7" w:rsidR="004F2FB7" w:rsidRPr="00F6561B" w:rsidRDefault="00F6561B" w:rsidP="004F2F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6561B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</w:t>
            </w:r>
            <w:r w:rsidRPr="00F6561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940</w:t>
            </w:r>
          </w:p>
        </w:tc>
        <w:tc>
          <w:tcPr>
            <w:tcW w:w="92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C10B8E" w14:textId="50C04FFC" w:rsidR="004F2FB7" w:rsidRPr="00F6561B" w:rsidRDefault="00F6561B" w:rsidP="004F2F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6561B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F6561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069</w:t>
            </w:r>
          </w:p>
        </w:tc>
        <w:tc>
          <w:tcPr>
            <w:tcW w:w="101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E51856" w14:textId="27D2E51C" w:rsidR="004F2FB7" w:rsidRPr="00F6561B" w:rsidRDefault="004143E8" w:rsidP="004F2F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6561B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F6561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334</w:t>
            </w:r>
          </w:p>
        </w:tc>
        <w:tc>
          <w:tcPr>
            <w:tcW w:w="92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E3553D" w14:textId="1ED7B81C" w:rsidR="004F2FB7" w:rsidRPr="00F6561B" w:rsidRDefault="004143E8" w:rsidP="004F2F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6561B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F6561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280</w:t>
            </w:r>
          </w:p>
        </w:tc>
      </w:tr>
      <w:tr w:rsidR="004F2FB7" w:rsidRPr="00873FD8" w14:paraId="14C47862" w14:textId="77777777" w:rsidTr="00A300E5">
        <w:trPr>
          <w:trHeight w:val="280"/>
        </w:trPr>
        <w:tc>
          <w:tcPr>
            <w:tcW w:w="1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49E8F" w14:textId="0AB12EA5" w:rsidR="004F2FB7" w:rsidRPr="00873FD8" w:rsidRDefault="004F2FB7" w:rsidP="004F2F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</w:t>
            </w:r>
            <w:r w:rsidRPr="006D766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mber of double bonds</w:t>
            </w:r>
          </w:p>
        </w:tc>
        <w:tc>
          <w:tcPr>
            <w:tcW w:w="9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7381E1" w14:textId="18FE7A2D" w:rsidR="004F2FB7" w:rsidRPr="00F6561B" w:rsidRDefault="004F2FB7" w:rsidP="004F2F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6561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F </w:t>
            </w:r>
            <w:r w:rsidRPr="00F6561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vertAlign w:val="subscript"/>
              </w:rPr>
              <w:t>(2,28)</w:t>
            </w:r>
          </w:p>
        </w:tc>
        <w:tc>
          <w:tcPr>
            <w:tcW w:w="9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4A7BD7" w14:textId="75A1BF06" w:rsidR="004F2FB7" w:rsidRPr="00F6561B" w:rsidRDefault="004F2FB7" w:rsidP="004F2F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6561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P</w:t>
            </w:r>
          </w:p>
        </w:tc>
        <w:tc>
          <w:tcPr>
            <w:tcW w:w="10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7DBE8C" w14:textId="592A4F9A" w:rsidR="004F2FB7" w:rsidRPr="00F6561B" w:rsidRDefault="004F2FB7" w:rsidP="004F2F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6561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F </w:t>
            </w:r>
            <w:r w:rsidRPr="00F6561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vertAlign w:val="subscript"/>
              </w:rPr>
              <w:t>(2,28)</w:t>
            </w:r>
          </w:p>
        </w:tc>
        <w:tc>
          <w:tcPr>
            <w:tcW w:w="9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03D9BA" w14:textId="473C9BB0" w:rsidR="004F2FB7" w:rsidRPr="00F6561B" w:rsidRDefault="004F2FB7" w:rsidP="004F2F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6561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P</w:t>
            </w:r>
          </w:p>
        </w:tc>
      </w:tr>
      <w:tr w:rsidR="00754CD0" w:rsidRPr="00873FD8" w14:paraId="35729317" w14:textId="77777777" w:rsidTr="00A300E5">
        <w:trPr>
          <w:trHeight w:val="280"/>
        </w:trPr>
        <w:tc>
          <w:tcPr>
            <w:tcW w:w="122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B09D6" w14:textId="134708B5" w:rsidR="00754CD0" w:rsidRPr="00873FD8" w:rsidRDefault="00754CD0" w:rsidP="00754CD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2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54675" w14:textId="02AD519C" w:rsidR="00754CD0" w:rsidRPr="00F6561B" w:rsidRDefault="00754CD0" w:rsidP="00754CD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6561B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F6561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.93</w:t>
            </w:r>
          </w:p>
        </w:tc>
        <w:tc>
          <w:tcPr>
            <w:tcW w:w="92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CF009" w14:textId="4DEAF8CB" w:rsidR="00754CD0" w:rsidRPr="00F6561B" w:rsidRDefault="00754CD0" w:rsidP="00754CD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6561B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&lt;</w:t>
            </w:r>
            <w:r w:rsidRPr="00F6561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  <w:tc>
          <w:tcPr>
            <w:tcW w:w="101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7017AEF" w14:textId="7E82624F" w:rsidR="00754CD0" w:rsidRPr="00F6561B" w:rsidRDefault="004143E8" w:rsidP="00754CD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6561B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F6561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993</w:t>
            </w:r>
          </w:p>
        </w:tc>
        <w:tc>
          <w:tcPr>
            <w:tcW w:w="92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ED611B8" w14:textId="6893B6A7" w:rsidR="00754CD0" w:rsidRPr="00F6561B" w:rsidRDefault="004143E8" w:rsidP="00754CD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6561B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F6561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155</w:t>
            </w:r>
          </w:p>
        </w:tc>
      </w:tr>
      <w:tr w:rsidR="004F2FB7" w:rsidRPr="00873FD8" w14:paraId="7DAB2CBD" w14:textId="77777777" w:rsidTr="007161A9">
        <w:trPr>
          <w:trHeight w:val="280"/>
        </w:trPr>
        <w:tc>
          <w:tcPr>
            <w:tcW w:w="1222" w:type="pct"/>
            <w:shd w:val="clear" w:color="auto" w:fill="auto"/>
            <w:noWrap/>
            <w:vAlign w:val="bottom"/>
            <w:hideMark/>
          </w:tcPr>
          <w:p w14:paraId="0781ABA1" w14:textId="6CAC6231" w:rsidR="004F2FB7" w:rsidRPr="00873FD8" w:rsidRDefault="004F2FB7" w:rsidP="004F2F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14:paraId="14A203E7" w14:textId="2694BE42" w:rsidR="004F2FB7" w:rsidRPr="00F6561B" w:rsidRDefault="00754CD0" w:rsidP="004F2F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6561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.319</w:t>
            </w:r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14:paraId="267C622D" w14:textId="69FC6E25" w:rsidR="004F2FB7" w:rsidRPr="00F6561B" w:rsidRDefault="004F2FB7" w:rsidP="004F2F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6561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 w:rsidR="00754CD0" w:rsidRPr="00F6561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83</w:t>
            </w:r>
          </w:p>
        </w:tc>
        <w:tc>
          <w:tcPr>
            <w:tcW w:w="1010" w:type="pct"/>
            <w:shd w:val="clear" w:color="auto" w:fill="auto"/>
            <w:noWrap/>
            <w:vAlign w:val="bottom"/>
          </w:tcPr>
          <w:p w14:paraId="0CCF271A" w14:textId="18046EC9" w:rsidR="004F2FB7" w:rsidRPr="00F6561B" w:rsidRDefault="004143E8" w:rsidP="004F2F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6561B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F6561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565</w:t>
            </w:r>
          </w:p>
        </w:tc>
        <w:tc>
          <w:tcPr>
            <w:tcW w:w="922" w:type="pct"/>
            <w:shd w:val="clear" w:color="auto" w:fill="auto"/>
            <w:noWrap/>
            <w:vAlign w:val="bottom"/>
          </w:tcPr>
          <w:p w14:paraId="021BC041" w14:textId="44B86996" w:rsidR="004F2FB7" w:rsidRPr="00F6561B" w:rsidRDefault="004143E8" w:rsidP="004F2F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6561B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F6561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227</w:t>
            </w:r>
          </w:p>
        </w:tc>
      </w:tr>
      <w:tr w:rsidR="004F2FB7" w:rsidRPr="00873FD8" w14:paraId="51BCEBF7" w14:textId="77777777" w:rsidTr="007161A9">
        <w:trPr>
          <w:trHeight w:val="280"/>
        </w:trPr>
        <w:tc>
          <w:tcPr>
            <w:tcW w:w="1222" w:type="pct"/>
            <w:shd w:val="clear" w:color="auto" w:fill="auto"/>
            <w:noWrap/>
            <w:vAlign w:val="bottom"/>
            <w:hideMark/>
          </w:tcPr>
          <w:p w14:paraId="2AE05888" w14:textId="7C895CF4" w:rsidR="004F2FB7" w:rsidRPr="00873FD8" w:rsidRDefault="004F2FB7" w:rsidP="004F2F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F2FB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≥</w:t>
            </w:r>
            <w:r w:rsidRPr="004F2F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14:paraId="7BB12C59" w14:textId="171C0D8D" w:rsidR="004F2FB7" w:rsidRPr="00F6561B" w:rsidRDefault="003B4C51" w:rsidP="004F2F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6561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3.077</w:t>
            </w:r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14:paraId="56FF5575" w14:textId="7EDF02A5" w:rsidR="004F2FB7" w:rsidRPr="00F6561B" w:rsidRDefault="003B4C51" w:rsidP="004F2F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6561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62</w:t>
            </w:r>
          </w:p>
        </w:tc>
        <w:tc>
          <w:tcPr>
            <w:tcW w:w="1010" w:type="pct"/>
            <w:shd w:val="clear" w:color="auto" w:fill="auto"/>
            <w:noWrap/>
            <w:vAlign w:val="bottom"/>
          </w:tcPr>
          <w:p w14:paraId="1C7E3E8D" w14:textId="734119A5" w:rsidR="004F2FB7" w:rsidRPr="00F6561B" w:rsidRDefault="004143E8" w:rsidP="004F2F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6561B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F6561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334</w:t>
            </w:r>
          </w:p>
        </w:tc>
        <w:tc>
          <w:tcPr>
            <w:tcW w:w="922" w:type="pct"/>
            <w:shd w:val="clear" w:color="auto" w:fill="auto"/>
            <w:noWrap/>
            <w:vAlign w:val="bottom"/>
          </w:tcPr>
          <w:p w14:paraId="323260EB" w14:textId="759CFDE3" w:rsidR="004F2FB7" w:rsidRPr="00F6561B" w:rsidRDefault="004143E8" w:rsidP="004F2F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6561B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F6561B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717</w:t>
            </w:r>
          </w:p>
        </w:tc>
      </w:tr>
    </w:tbl>
    <w:p w14:paraId="30BBC94A" w14:textId="77777777" w:rsidR="00E237B2" w:rsidRPr="00BF4B25" w:rsidRDefault="00E237B2"/>
    <w:sectPr w:rsidR="00E237B2" w:rsidRPr="00BF4B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7450EA" w14:textId="77777777" w:rsidR="008F25B8" w:rsidRDefault="008F25B8" w:rsidP="00BF4B25">
      <w:r>
        <w:separator/>
      </w:r>
    </w:p>
  </w:endnote>
  <w:endnote w:type="continuationSeparator" w:id="0">
    <w:p w14:paraId="6929D7B0" w14:textId="77777777" w:rsidR="008F25B8" w:rsidRDefault="008F25B8" w:rsidP="00BF4B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TimesNewRomanPSMT">
    <w:altName w:val="Times New Roman"/>
    <w:panose1 w:val="020B0604020202020204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D1430E" w14:textId="77777777" w:rsidR="008F25B8" w:rsidRDefault="008F25B8" w:rsidP="00BF4B25">
      <w:r>
        <w:separator/>
      </w:r>
    </w:p>
  </w:footnote>
  <w:footnote w:type="continuationSeparator" w:id="0">
    <w:p w14:paraId="19155D5C" w14:textId="77777777" w:rsidR="008F25B8" w:rsidRDefault="008F25B8" w:rsidP="00BF4B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5D41"/>
    <w:rsid w:val="000177F7"/>
    <w:rsid w:val="00047412"/>
    <w:rsid w:val="00081A55"/>
    <w:rsid w:val="00186A6B"/>
    <w:rsid w:val="00200561"/>
    <w:rsid w:val="00255D41"/>
    <w:rsid w:val="003B4C51"/>
    <w:rsid w:val="00402258"/>
    <w:rsid w:val="004143E8"/>
    <w:rsid w:val="004723F0"/>
    <w:rsid w:val="00490CAB"/>
    <w:rsid w:val="004F2FB7"/>
    <w:rsid w:val="0063058D"/>
    <w:rsid w:val="00650034"/>
    <w:rsid w:val="0069046E"/>
    <w:rsid w:val="006D7662"/>
    <w:rsid w:val="007161A9"/>
    <w:rsid w:val="00754CD0"/>
    <w:rsid w:val="007E7C12"/>
    <w:rsid w:val="00810002"/>
    <w:rsid w:val="00873FD8"/>
    <w:rsid w:val="008C2FDA"/>
    <w:rsid w:val="008F25B8"/>
    <w:rsid w:val="00944FC2"/>
    <w:rsid w:val="009D0672"/>
    <w:rsid w:val="00A300E5"/>
    <w:rsid w:val="00BF4B25"/>
    <w:rsid w:val="00CE501F"/>
    <w:rsid w:val="00D87BCD"/>
    <w:rsid w:val="00DB7A47"/>
    <w:rsid w:val="00E237B2"/>
    <w:rsid w:val="00F1146B"/>
    <w:rsid w:val="00F27174"/>
    <w:rsid w:val="00F374A4"/>
    <w:rsid w:val="00F6561B"/>
    <w:rsid w:val="00F727DB"/>
    <w:rsid w:val="00F74807"/>
    <w:rsid w:val="00FF3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B8FBDD"/>
  <w15:chartTrackingRefBased/>
  <w15:docId w15:val="{749B2815-F9A6-4040-95E0-4DEE05C49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4B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4B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4B2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4B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4B25"/>
    <w:rPr>
      <w:sz w:val="18"/>
      <w:szCs w:val="18"/>
    </w:rPr>
  </w:style>
  <w:style w:type="character" w:customStyle="1" w:styleId="fontstyle01">
    <w:name w:val="fontstyle01"/>
    <w:basedOn w:val="a0"/>
    <w:rsid w:val="006D7662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548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3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93F9BB-5843-46CE-BE60-B7EF04F5C0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97</Words>
  <Characters>556</Characters>
  <Application>Microsoft Office Word</Application>
  <DocSecurity>0</DocSecurity>
  <Lines>4</Lines>
  <Paragraphs>1</Paragraphs>
  <ScaleCrop>false</ScaleCrop>
  <Company/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olin</dc:creator>
  <cp:keywords/>
  <dc:description/>
  <cp:lastModifiedBy>Min CAI</cp:lastModifiedBy>
  <cp:revision>34</cp:revision>
  <dcterms:created xsi:type="dcterms:W3CDTF">2022-06-07T08:46:00Z</dcterms:created>
  <dcterms:modified xsi:type="dcterms:W3CDTF">2023-01-20T09:15:00Z</dcterms:modified>
</cp:coreProperties>
</file>